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3D1" w:rsidRDefault="004873D1" w:rsidP="004873D1">
      <w:r>
        <w:t>T=Nagongera resistant sample</w:t>
      </w:r>
    </w:p>
    <w:p w:rsidR="004873D1" w:rsidRDefault="004873D1" w:rsidP="004873D1">
      <w:r>
        <w:t>TC=Nagongera</w:t>
      </w:r>
      <w:r w:rsidR="00467173">
        <w:t xml:space="preserve"> unexposed</w:t>
      </w:r>
      <w:bookmarkStart w:id="0" w:name="_GoBack"/>
      <w:bookmarkEnd w:id="0"/>
      <w:r>
        <w:t xml:space="preserve"> control sample</w:t>
      </w:r>
    </w:p>
    <w:p w:rsidR="004873D1" w:rsidRPr="001E271C" w:rsidRDefault="004873D1" w:rsidP="004873D1">
      <w:r w:rsidRPr="001E271C">
        <w:t>TC14-T17 low expression</w:t>
      </w:r>
      <w:r>
        <w:t xml:space="preserve">, </w:t>
      </w:r>
      <w:r w:rsidRPr="001E271C">
        <w:t>TC50-T2 high expression</w:t>
      </w:r>
    </w:p>
    <w:tbl>
      <w:tblPr>
        <w:tblStyle w:val="TableGrid"/>
        <w:tblW w:w="3312" w:type="dxa"/>
        <w:tblLook w:val="04A0" w:firstRow="1" w:lastRow="0" w:firstColumn="1" w:lastColumn="0" w:noHBand="0" w:noVBand="1"/>
      </w:tblPr>
      <w:tblGrid>
        <w:gridCol w:w="960"/>
        <w:gridCol w:w="2107"/>
        <w:gridCol w:w="1157"/>
      </w:tblGrid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1E7849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old change </w:t>
            </w:r>
            <w:r w:rsidR="001648EA">
              <w:rPr>
                <w:rFonts w:ascii="Calibri" w:eastAsia="Times New Roman" w:hAnsi="Calibri" w:cs="Calibri"/>
                <w:color w:val="000000"/>
              </w:rPr>
              <w:t>D7r4</w:t>
            </w:r>
            <w:r w:rsidR="00934782">
              <w:rPr>
                <w:rFonts w:ascii="Calibri" w:eastAsia="Times New Roman" w:hAnsi="Calibri" w:cs="Calibri"/>
                <w:color w:val="000000"/>
              </w:rPr>
              <w:t xml:space="preserve"> expression </w:t>
            </w:r>
            <w:r>
              <w:rPr>
                <w:rFonts w:ascii="Calibri" w:eastAsia="Times New Roman" w:hAnsi="Calibri" w:cs="Calibri"/>
                <w:color w:val="000000"/>
              </w:rPr>
              <w:t>vs. unexposed controls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sequences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C14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C32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C55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3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7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C50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4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4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0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6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8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1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7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C8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2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1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873D1" w:rsidRPr="001E271C" w:rsidTr="001E7849">
        <w:trPr>
          <w:trHeight w:val="300"/>
        </w:trPr>
        <w:tc>
          <w:tcPr>
            <w:tcW w:w="960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T2</w:t>
            </w:r>
          </w:p>
        </w:tc>
        <w:tc>
          <w:tcPr>
            <w:tcW w:w="2107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45" w:type="dxa"/>
            <w:noWrap/>
            <w:hideMark/>
          </w:tcPr>
          <w:p w:rsidR="004873D1" w:rsidRPr="001E271C" w:rsidRDefault="004873D1" w:rsidP="00780A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7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4873D1" w:rsidRDefault="004873D1" w:rsidP="00661C9A">
      <w:pPr>
        <w:pStyle w:val="PlainText"/>
        <w:rPr>
          <w:rFonts w:ascii="Courier New" w:hAnsi="Courier New" w:cs="Courier New"/>
        </w:rPr>
      </w:pP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1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TGGCTGCGCTGATCAAGGAAATCGATGATGGTTTGTGCTAGT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TGAACATGTTTAAAGCAAAAGGAACAATGATGCAATACAAATA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GCAAGCAAAACAAATTATGGACTATTTGTGTGTTAAGTTGT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TTTGGGAAATGAGGGTCAGTGGATAAGAAAGATTGTGAAATT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TGAAAGAAGATCGTTAGCTATGGAGTTACCAGATGACGTAACT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GTACCACAAGATAGAACTTGAACCATAATTTCAAGATGCCTGGA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ATATGTCTGCTCTTGTAACATTAATAGTACAACCCTCATCTTC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CTTAATGTCAAATTAAACTTCATCGATCGCGTTTAACACCATATG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CTATGTCGGATCATTCAAGTTAATGTGTATTGGGCAGTCTTGTG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GCTGTCAACTCGCTCGACTTAACAACATGACCGTCGTGGGTTCAAG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TATGGAACGCTCTACGTAGCAAGGAGTGAGTATTCAGCTGTG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ACAATAAGTATCGAACGCCTACATAAACCGGTTAAAATAGG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TAAAGGATTTGTGATTTTTCTTTATATTATTAAGCTAGCTGGCT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ATTCTGTACTCAACTACTTTTTACTGTGATATGATAAACGAGTG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GATTCCATATAATGAAAAAGAATAAAAATTTAAGTCACAGATA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AAAGCAGTGTTTTCTGATGCTATTTTTAATTCTTTACGGTTTATA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TACAAATAAAACATCATGTATGATGGTGTTCAGACAGTAGTTTT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CTAATGATTAGAACAGCTATTTAAGTTCAATATACTATATAT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TTTAAATAACACGTTTGCTCACCTTTGCAAATATTACACG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TATCGATACAACGCAACTGGTTTTCCAATCCGATTGTCAATGG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GATACTAGAATATATAAGCATAAATTACTACCGATCAGCCAA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CCTGAAGATCAAGGTGTGACATCATGAAACGGCAAGTGATTA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TTTTCTCGCAGTGTGCTGCTTAGCACTCGTGCAGGTAATTTA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GTATGTGCTTTGTTAGAAATTGCAAATACAATTATTTTCCCGCA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ACTGTA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&gt;T13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CAGCGCTGATCANGAAATCGATGATGGTTTGTGCTAGTAGAT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CTTGTTTAAAGCAAAAGGAACAATGATGCAATACAAATAAAA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GCAAGCAAAACAAATTATGGACTTTTTGTGTGTTAAGTTGTGCGTG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GGGAAATGAGGGTCAGTGGATAAGAAAGATTGTGAAATTTGGG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AGAAGATCGTTAGCTATGGAGTTACCAGATGACGTAACTTGT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CACAAGATAGAACTTGAACCATAATTTCAAGATGCCTGGACT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TCTGCTCTTGTAACATTAATAGTACAACCCTCATCTTCA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GTCAAATTAAACTTCATCGATCGCGTTTAACACCATATG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CATTCAAGTTAATGTGTATTGGGCAGTCTTGTGGTAT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AACTCGCTCGACTTAACAACATGACCGTCGTGGGTTCAAGCC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GAACGCTCTACGTAGCAAGGAGTGAGTATTCAGCTGTGTGATA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AAGTATCGAACGCCTACATAAACCGGTTAAAATAAGGTTTT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GGATTTGTGATTTTTCTTTATGTTATTAAGCTAGCTGGCTTGA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GTACTCAACTACTGTTTACTGTGATACGATAAACCTTCGAGTG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GATTCCATATAATAAAAAAGAATAAAAATTTAAGTCACAGATA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AAGCAGTGTTTTCTGATGCTATTTTTAATTCTTTACGGTTTATA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TAAAAAAATAAAACATCATGTAGGATGGTGTTCAGACAGCAGT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CACTAATGATTAGAACAGCTGTTTAAGTTCAATATACTATATAT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TATTTAAATAACACGTTTGCTCACCTCTGCAAATATTACACG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CTATATTGATACAAGGCAAATGGTTTTCCAATCCGATTGTCAA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CAAGATACAAGAATATATAAGTATAAATTACTACTGATCATT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AATTCTGAAGATCAAGGTGTGACATCATGATACGGCAAGTGAT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GCTATTTTCTCGCAGTGTGCTTGCTAGCACTCGTGCAGGTAATTT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GTATGTGCTTTGCTAGAAATTACAAATACANTTATTTTCCCG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GAAACTGTACAAGA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2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GTGTGGCAGCGCTGATCAAGGAAATCGATGATGGTTTGTGCTA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GGATGAACATGTTTAAAGCAAAAGGAACAATGATGCAATA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ATAGAGCAAGCAAAACAAATTATGGACTTTTTGTGTGTTAAGT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GTGACTTTGGGAAATGAGGGAAGTGGATAAGAAAGATTGTGAAAT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CTTGAAAGAAGATCGTTAGCTATGGAGTTACCAGATGACGTAAC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GGGTTCCACAAGATAGAACTTGAACCATAATTTCAAGATGCCTGG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TCATATGTTAGCTCTCACAAGATTAATAGTACAACTCTCATC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CCTCAATGTCCATTTAAACTTCATCGATCGCGTTTAACACCAT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CCTATGTCGGATAATTCAAGTTAATATGTATTGGGCAGTTTTT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ACAGTTGTCAACTCGCTTGATTTAACAACATGCCCATCATGGGTT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CTTATCTGGACCGCTCTACGATTTGTGGTTTCTTTATATAATTA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TGGCTTGACAAATTCTGTACTCAACTACTTTTTACTGTGATAC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TAGTCGAGTGTATAATATATTCCATATAATAAAAAAGAATAAAA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GTCACAGCTATCCAGAAAGCAGTGTTTTCTGATGATATTTTTA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CGGTTTATAGAATATTGCAAATAAAACATCATGTAGGATGGCG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CAGCAGTTTTCTAACACTAATGATTAGAACAGCTGTTGAAGTTC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CTATATATGTTTTTATATTTAAATAACACGTTTGCTCACCTCTG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TACACGATAAATGCTATATTGATACAAGGTAAGTGGTTTTCCA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ATTGTCAATGGGTAAACAAGATACTAGAATATATAAGTATAAATT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GATCAGTTAAACAATAATTCTGAAGAGCAAGGTGTGACATCA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GCAAGTGATTATCAGCTATTTTCTCACAGTGTGCTTGTTAGCAC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GGTAATGGATCATGAAGTAAGTCTTTATTAGAAATTACAAATAC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TTTCATGCAGGGTGAGACTGTGCAAGATGTGAGAATAAGCTGCC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14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CAGCGCTGATCAAGGAAATCGATGATGGTTTGTGCTAGTAGA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AACATGTTTAAAGCAAAAGGAACAATGATGCAATACAAATAAA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GCAAGCAAAACAAATTATGGACTTTTTGTGTGTTAAGTTGTGCG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TGGGAAATGAGGGAAGTGGATAAGAAAGATTGTGAAATTTGGG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AGAAGATCGTTAGCTATGGAGTTACCAGATGACGTAGCTTGT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CACAAGATAGAACTTGAACCATAATTTCAAGATGCCTGGACT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ATATGTTAGCTCTCACAAGATTAATAGTACAACTCTCATCTTCA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GTCCATTTAAACTTCATTGATCGCGTT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AATTCAAGTTAATATGTATTGGGCAGTTTTGTGGTAC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CAACTCGCTTGATTTAACAACATGCCCATCATGGGTTCAAGCCT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GGACCGCTCTACGATTTGTGGTTTCTTTATATAATTAAGCTAGCTG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ACAAATTCTGTACTCAACTACTTTTTACTGTGATACGATAAAGT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AGTGTATAATATATTCCATATAATAAAAAAGAATAAAAATTTAAG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CTATCCAGAAAACAGTGTTTTCTGATGATATTTTTAATTCTTTAC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TAGAATATTGCAAATAAAACATCATGTAGGATGGCGTTCAG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TTTCTAACACTAATGATTAGAACAGCTGTTGAAGTTCAATATAC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TTTTTATATTTAAATAACACGTTTGCTCACCTCTGCAAATAT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GATAAATGCTATATTGATACAAGGCAAGTGGTTTTCCAATCCGAT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GGGTAAACAAGATACTAGAATATATAAGTATAAATTACTACTG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TAAACAATAATTCTGAAGAGCAAGGTGTGACATCATGATACGGC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TATCAGCTATTTTCTCACAGTGTGCTTGTTAGCACTCGTTCAG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GATCATGAAGTAAGTCTTTATTAGAAATTACAAATACAATTAT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CAGGGTGAGACTGTGCAAAATGTGAGAATAAGCTGCCA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8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GGCAGCGCTGATCAAGGAAATCGATGATGGTTTGTGCTAGTAGA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GAACATGTTTAAAGCAAAAGGAACAATGATGCAATACAAATA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GAGCAAGCAAAACAAATTATGGACTTTTTGTGTGTTAAGTTGCGC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TTGGGAAATGAGGGAAGTGGATAAGAAAGATTGTGAAATTTGGG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AAAGAAGATCGTTAGCTATGGAGTTACCAGATGACGTAACTTG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CACAAGATAGAACTTGAACCATAATTTCAAGATGCCTGGACTG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ATGTAAGCTCTCACAAGATTAATAGTACAACTCTCATCTTCATT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ATGTCCATTTAAACTTCATCGATCGCGTTTAACACCATATAAAC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GTCGGATAATTCAAGTTAATATGTATTGGGCAGTTTTTGTGGT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GTCAACTCGCTTGATTTAACAACATGCCCATCATGGGTTCAAGCC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CTGGACCGCTCTACGATTTGTGGTTTCTTTATATAATTAAGCTAG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TGACAAATTCTGTACTCAACTACTTTTTACTGTGATACGATAAA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GAGTGTATAATATATTCCATATAATAAAAAAGAATAAAAATTTT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CAGCTATCCAGAAAGCAGTGTTTTCTGATGATATTTTTAATTCTT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TATAGAATATTGCAAATAAAACATCATGTAGGATGGCGTTCAG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GTTTTCTAACACTAATGATTAGAACAGCTGTTTAAGTTCAATAT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ATGTTTTTATATTTAAATAACACGTTTGCTCACCTCTGCAAA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CGATAAATGCTATATTGATACAAGGCAAGTGGTTTTCCAATCCG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TGGGTAAACAAGATACTAGAATATATAAGTATAAATTACTAC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GTTAAACAATAATTCTGAAGAGCAAGGTGTGACATCATGATACGG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GATTATCAGCTATTTTCTCACAGTGTGCTTGTTAGCACTCGTTCA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GGATCATGAAGTAAGTCTTTATTAGAAATTACAAATACAAT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TGCAGAGTGAGACTGTGC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4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GATGCAGACGAGCGATCCGTCGATATGAACCGTGTGGCAGCGC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GGAAATCGATGATGGTTTGTGCTAGTAGATTGAATGAACATGT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AAAAGGAACAATGATGCAATACAAATAAAATATAGAGCAAGCA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TATGGACTTTTTGTGTGTAAAGTTGCGCGTGACTTTGGGAAATG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CAGTGGATAAGTAAGATTGTGATATTTGGGTTCTTGAAAGAAGA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GCTATGGAGTTGCCAGATGACGTAACTTGTTGGGTTCCACAAAA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TTGAATCATTTCAAGATGCCTGGACTGATTCATATGTTAGCTCT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ATTAATAGTACAACTCTCATCTTCATTACCTCAATGTCCATTTA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ATCGATCGCGTTTAACACCATATAAACAACCTATGTCGGATAA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TAATATGTATTGGGCAGTTTTGTGGTACAGTTGTCAACTCGCT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CAACATGCCCATCATGGGTTCAAGCCTTATCTGGACCGCTCTAC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GTGGTTTCTTTATATTATTAAGCTAGCTGGCTTGACAAATTCTG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ACTACTTTTTACTGTGATACGATAAAGTAGTCGAGTGTATAAT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CATATAATAAAAAAGAATAAAAATTTTAGTCACAGCTATCCAGAA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GTTTTCTGATGATATTTTTAATTCTTTACGGTTTATAGAATATTG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AAACATCATGTAGGATGGCGTTCAGACAGCAGTTTTCTAACAC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GATTAGAACAGCTGTTTAAGTTCAATATACTATATATGTTTTTA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AACACGTTTGCTCACCTCTGCAAATATTACACGATAAATGCT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GGCAAGTGGTTTTCCAATCCGATTGTCAATGGGTAAACAAGAT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ATATATAAGTATAAATTACTACTGATCAGTTAAACAATAATTCT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GCAAGGTGTGACATCATGATACGGCAAGTGATTATCAGCTATTTT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GTGTGCTTGTTAGCACTCGTTCAGGTAATGGATCATGAAGTAAG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TTAGAAATTACAAATACAATTATTTTCATGCAGAGTGAGACTGTG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2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CTGAAGGCTGGCAAGATGCAGACGAGCGATCCGTTCGATATG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TGGCAGCGCTGATCAAGGAAATCGATGATGGTTTGTGCTAGTAG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ATGAACATGTTTAAAGCAAAAGGAACAATGATGCAATACAAATA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GAGCAAGCAAAACAAATTATGGACTTTTTGTGTGTTAAGTTGCG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TTTGGGAAATGAGGGTCAGTGGATAAGTAAGATTATGATATTTG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TGAAAGAAGATCGTTAGCTATGGAGTTGCCAGATGACGTAACTT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GCCACAAAATAGAACTTGAATCATTTCAAGATGCCTGGACT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TTAGCTCTCACAAGATTAATAGTACAACTCTCATCTTCATTA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GTCAATTTAAACTTCATTGATCGCGTTTAACACCATAC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AATTCAAGTAATATGTATTGGGCAGTCTTGTGGTAC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CTCGCTCGACTTAACAACATGCCCATCATGGGTTCAAGCC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AACGCTCTACGTAGCAAGGAGTGAGTATTCAGCTGTGTGAAAA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AAGTATCGAACGCCTACATAAACCGGTTAAAATAAGGTTTTT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GATTTGTGGTTTTTCTTTATATTATTAAGTTAGCTGGCTTGAC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GTACTCAACTACTTTTTACTGTGATGCGATAAACCTTCGAGTG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ATTCCATATAATAAAAAAAAATAAAAATTTTAGTCACAGCTATC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GCAGTGTTTTCTGATGATATTTTTAATTCTTTACGGTTTATAG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GCAAATAAAACATCATGTAGGATGGCGTTCAGACAGCAGTTTTC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CTAATGATTAGAACAGCTGTTTAAGTTCAATATACTATATATGT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TTAAATAACACGTTTGCTCACCTCTGCAAATATTACACGATAA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ATTGATACAAGGCAAGTGGTTTTCCAATCCGATTGTCAATGGG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GATACTAGAATATATAAGTATAAATTACTACTGATCAGTTAAA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TCTGAAGAGCAAGGTGTGACATCATGATACGGCAAGTGATTAT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TTTCTCACAGTGTGCTTGTTAGCACTCGTTCAGGTAATGGATC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TAAGTCTTTATTAGAAATTACAAATACAATTATTTTCATGCAGA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CTGTGCAAGATTGTGAGAATAAGCTGCCACCGTCGCTGAAGAG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GTGCGAGAT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32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GTGTGGCAGCGCTGATCAAGGAAATCGATGATGGTTTGTGCTA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GGATGAACATGTTTAAAGCAAAAGGAACAATGATGCAATA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ATAGAGCAAGCAAAACAAATTATGGACTTTTTGTGTGTTAAGT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GTGACTTTGGGAAATGAGGGTCAGTGGATAAGTAAGATTATGA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TCTTGAAAGAAGATCGTTAGCTATGGAGTTGCCAGATGACGTA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TGGGTGCCACAAAATAGAACTTGAATCATTTCAAGATGCCTGGA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ATATGTTAGCTCTCACAAGATTAATAGTACAACTCTCATCTTC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GTCAATGTCAATTTAAACTTCATTGATCGCGTTTAACACCATACA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CTATGTCGGATAATTCAAGTAATATGTATTGGGCAGTCTTGTGG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TGTCAACTCGCTCGACTTAACAACATGCCCATCATGGGTTCAAG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ATGGAACGCTCTACGTAGCAAGGAGTGAGTATTCAGCTGTGTGA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CAATAAGTATCGAACGCCTACATAAACCGGTTAAAATAAGGT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AAGGATTTGTGGTTTTTCTTTATATTATTAAGTTAGCTGGCTTG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TCTGTACTCAACTACTTTTTACTGTGATGCGATAAACCTTCGA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ATATATTCCATATAATAAAAAAAAATAAAAATTTTAGTCACAG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CAGAAAGCAGTGTTTTCTGATGATATTTTTAATTCTTTACGGTT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TATTGCAAATAAAACATCATGTAGGATGGCGTTCAGACAGCA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ACACTAATGATTAGAACAGCTGTTTAAGTTCAATATACTATAT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TATATTTAAATAACACGTTTGCTCACCTCTGCAAATATTACAC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GCTATATTGATACAAGGCAAGTGGTTTTCCAATCCGATTGTCAA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AAACAAGATACTAGAATATATAAGTATAAATTACTACTGATCAG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ACAATAATTCTGAAGAGCAAGGTGTGACATCATGATACGGCAAGTG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GCTATTTTCTCACAGTGTGCTTGTTAGCACTCGTTCAGGTAATG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GAAGTAAGTCTTTATTAGAAATTACAAATACAATTATTTTCATG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GAGACTGTG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6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GCGTGGCAGCGCTGATCAAGGAAATCGATGATGGTTTGTGCTA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AGTTTAAACACATGTTTAAAGCAAAAGGAACAATGATGCAATA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AATATAGAGCAAGCAAAACAAATTATGGACTTTTTGTGTGTAA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GCGTGACTTTGGGAAATGAGGGTCAGTGGATAAGTAAGATTG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GGGTTCTTGAAAGAAGATCGTTAGCTATGGAGTTGCCAGATGAC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TGTTGGGTTCCACAAAATAGAACTTGAATCATTTCAAGATGCCTG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GATTCATATGTTAGCTCTCACAAGATTAATAGTACAACTCTCATC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CCTCAATGTCCATTTAAACTTCATCCATCGCGTTTAACACCA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CCTATGTCGGATAATTCAAGTTAATATGTATTGGGCAGTTTT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ACATTTGTCAACTCGCTTGATTTAACAACATGCCCATCATGGGTT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TTATCTGGACCGCTCTACGATTTGTGGTTTCTTTATATTATTA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TGGCTTGACAAATTCTGTACTCAACTAATTTTTACTGTGATAC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TAGTCGAGTGTATAATATATTCCATATAATAAAAAAGAATAAA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TCACAGCTATCCAGAAAGCAGTGTTTTCTGATGATATTTTTAA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CGGTTTATAGAATATTGCAAATAAAACATCATGTAGGATGGCG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AGCAGTTTTCTAACACTAATGATTAGAACAGCTGTTGAAGTTC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TATATATGTTTTTATATTTAAATAACACGTTTGCTCACCTCTG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TACACGATAAATGCTATATTGATACAAGGCAAGTGGTTTTCCAA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GTCAATGGGTAAACAAGATACTAGAATATATAAGTATAAATTA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GATCAGTTAAACAATAATTCTGAAGAGCAAGGTGTGACATCATGA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CAAGTGATTATCAGCTATTTTCTCACAGTGTGCTTGTTAGCACTC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GTAATGGATCATGAAGTAAGTCTTTATTAGAAATTACAAATACA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TTCATGCAGGGNGAGACTGTGC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7X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CTGAAGGCTGGCAAGATGCAGACGAGCGATCCGTTCGATATG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TGGCAGCGCTGATTAAGGAAATCGATGATGGTTTGTGCTAGTAG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GAACATGTTTAAAGCAAAAGGAACAATGATGCAATACAAATA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GAGCAAGCAAAACAGATTATGAACTTTTTTTGTCTTAAGTTGTG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CTTAGAAATTGAGGGTCAGTGGATAGGAAAGATTGTGATATTTG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AAAGAAGATCGTTAGCTATGGAGTTGCCAGATGACGAAACTCT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CACAAGATAGAACTTGAATAATTTCAAGATGCCTGGACTGAT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TAGCTCTCGCAAGATTAATAGTACAACTCTCATCTTCATTACC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CCATTTAAACTTCATTGATCACGTATAACACCATATAAACAAC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GGATCATTCAAGTTAATGTGTATTGGGCAGTCTTGTGATACAG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ACTCGCTCGACATAACAACATAACCGTCGTAGGTTCAAGCCTC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CCGCCCAACGCAGCAAGGATTGAGTATCCTGCTGTGTGGCAA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AATGTAAACAAATAAACATAATGCAAGCATAATAATGATGTTT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GTCTCGAAAGCCTAGCTAGACCGCATAGGTCGCTACGCAAAA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AATAAGGGTTTTTAAAAAGGATTTGAGGTTTTTCCTTATATTA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GCTGGCTTCATAAATTCTGTACTCAATTACTTTTTACTGTGAT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ACCTTCGAGTGTATAATAGATTCCATATAATGAAAAAGAATAA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AGTCACAGACATCCAGAACGTAGTGTTTTCTGATATTAGGTT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TAAGGGTTTATAGAATATTACAAATGAAACATCGTGTAGGATGG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GATCGCAGCTTTCTTACACTAATGATTGGAACAGCTGTTTAAT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ACCATATATTTTTTTATATTTAAACAACTTATTTGCTTACCTC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ATTACACAATAAATTCAATATTGATACAATGCAAGTGGTTTTC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CGATTGTTAAGGGGTAAACAAGATACTAGAATATATAAGCATAA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CCGGTCAGCCAAACAACAATCCTGAAGATCAAGGTGTGACATCA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GGCAAGTGATTATCAGCTATTTTCTCGCAGTGTGCTTGTTAGCA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CAGGTAATTTATCGTCAAGCATGTGCTTTGTTAGAAATTGCAAA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TATTTTCCCGCAGGGTGAAACTGTGCAAGATTGTGAGAATAAGC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CCGTCGCTGAAGAGTAGACTGTGCGAGAT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14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ACGTGTGGCAGCGCTGATTAAGGAAATCGATGATGGTTTGTGCTAG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TTGAACATGTTTAAAGCAAAAGGAACAATGATGCAATACAA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ATAGAGCAAGCAAAACAGATTATGAACTTTTTTTGTCTTAAGTTG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ACCTTAGAAATTGAGGGTCAGTGGATAGGAAAGATTGTGATAT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GAAAGAAGATCGTTAGCTATGGAGTTGCCAGATGACGAAACTC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TCCACAAGATAGAACTTGAATAATTTCAAGATGCCTGGACT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TTAGCTCTCGCAAGATTAATAGTACAACTCTCATCTTCA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GTCCATTTAAACTTCATTGATCACGTA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CATTCAAGTTAATGTGTATTGGGCAGTCTTGTGAT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AACTCGCTCGACATAACAACATAACCGTCGTAGGTTCAAGCC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AACCGCCCAACGCAGCAAGGATTGAGTATCCTGCTGTGTGG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TAATGTAAACAAATAAACATAATGCAAGCATAATAATGATGT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CAAGTCTCGAAAGCCTAGCTAGACCGCATAGGTCGCTACGCA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AAAATAAGGGTTTTTAAAAAGGATTTGAGGTTTTTCCTTATAT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CTAGCTGGCTTCATAAATTCTGTACTCAATTACTTTTTACTG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AAACCTTCGAGTGTATAATAGATTCCATATAATGAAAAAGA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TAAGTCACAGACATCCAGAACGTAGTGTTTTCTGATATTAGG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TTAAGGGTTTATAGAATATTACAAATGAAACATCGTGTAGGATG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AGATCGCAGCTTTCTTACACTAATGATTGGAACAGCTGTTTA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ATACCATATATTTTTTTATATTTAAACAACTTATTTGCTTACC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AATATTACACAATAAATTCAATATTGATACAATGCAAGTGGTTT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CCGATTGTTAAGGGGTAAACAAGATACTAGAATATATAAGC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TACCGGTCAGCCAAACAACAATCCTGAAGATCAAGGTGTGACA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CGGCAAGTGATTATCAGCTATTTTCTCGCAGTGTGCTTGTTAG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TGCAGGTAATTTATCGTCAAGCATGTGCTTTGTTAGAAATTGC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TATTTTCCCGCAGGGNGAAACTGTG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0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GTGTGGCAGCGCTGATTAAGGAAATCGATGATGGTTTGTGCTA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GGTTGAACATGTTTAAAGCAAAAGGAACAATGATGCAATA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CTATAGAGCAAGCAAAACAGATTATGAACTTTTTTTGTGTTAAGT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GTGACCTTAGAAATTGAGGGTCAGTGGATAGGAAAGATTGTGA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GGGAAAGAAGATCGTTAGCTATGGAGTTGCCAGATGACGAAAC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GTTCCACAAGATAGAACTTGAATAATTTCAAGATGCCTGGAC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TATGTTAGCTCTCGCAAGATTAATAGTACAACTCTCATCTTCAT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AATGTCCATTTAAACTTCATTGATCACGTATAACACCATATAAA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TATGTCGGATCATTCAAGTTAATGTGTATTGGGCAGTCTTGTGAT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GTCAACTCGCTCGACATAACAACATAACCGTCGTAGGTTCAAGC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AACCGCCCAACGCAGCAAGGATTGAGTATCCTGCTGTGTGG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CATAATGTAAACAAATAAACATAATGCAAGCATAATAATGATG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AACAAGTCTCGAAAGCCTAGCTAGACCGCATAGGTCGCTACG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GAAAAATAAGGGTTTTTAAAAAGGATTTGAGGTTTTTCCTTAT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GCTAGCTGGCTTCATAAATTCTGTACTCAATTACTTTTTACTG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ATAAACCTTCGAGTGTATAATAGATTCCATATAATGAAAAAG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AATTAAGTCACAGACATCCAGAACGTAGTGTTTTCTGATATTAG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TCTTAAGGGTTTATAGAATATTACAAATGAAACATCGTGTAGG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GTTCAGATCGCAGCTTTCTTACACTAATGATTGGAACAGCTGTT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AATATACCATATATTTTTTTATATTTAAACAACTTATTTGC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GCAAATATTACACAATAAATTCAATATTGATACAATGCAAGTG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ATCCGATTGTTAAGGGGTAAACAAGATACTAGAATATATAAGC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CTACCGGTCAGCCAAACAACAATCCTGAAGATCAAGGTGTGAC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AAACGGCAAGTGATTATCAGCTATTTTCTCGCAGTGTGCTTGTT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CGTGCAGGTAATTTATCGTCAAGCATGTGCTTTGTTAGAAATTG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CAATTATTTTCCCGCAGGGNGAAACTGTGC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3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TGGCAGCGCTGATTAAGGAAATCGATGATGGTTTGTGCTAGT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TTGAACATGTTTAAAGCAAAAGGAACAATGATGCAATACAAATA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GCAAGCAAAACAGATTATGAACTTTTTTTGTGTTAAGTTGT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CTTAGAAATTGAGGGTCAGTGGATAGGAAAGATTGTGATATTT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GGGAAAGAAGATCGTTAGCTATGGAGTTGCCAGATGACGAAACTCT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CCACAAGATAGAACTTGAATAATTTCAAGATGCCTGGACTGA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TAGCTCTCGCAAGATTAATAGTACAACTCTCATCTTCATTAC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GTCCATTTAAACTTCATTGATCACGTATAACACCATATAAACA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CGGATCATTCAAGTTAATGTGTATTGGGCAGTCTTGTGATAC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CTCGCTCGACATAACAACATAACCGTCGTAGGTTCAAGCC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CCGCCCAACGCAGCAAGGATTGAGTATCCTGCTGTGTGGCAA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AATGTAAACAAATAAACATAATGCAAGCATAATAATGATGTT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CAAGTCTCGAAAGCCTAGCTAGACCGCATAGGTCGCTACGCA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AATAAGGGTTTTTAAAAAGGATTTGAGGTTTTTCCTTATATT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TAGCTGGCTTCATAAATTCTGTACTCAATTACTTTTTTACTG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AAACCTTCGAGTGTATAATAGATTCCATATAATGAAAAAGA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TAAGTCACAGACATCCAGAACGTAGTGTTTTCTGATATTAGG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TTAAGGGTTTATAGAATATTACAAATGAAACATCGTGTAGGATG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AGATCGCAGCTTTCTTACACTAATGATTGGAACAGCTGTTTA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ATACCATATATTTTTTTATATTTAAACAACTTATTTGCTTACC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AATATTACACAATAAATTCAATATTGATACAATGCAAGTGGTTT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CCGATTGTTAAGGGGTAAACAAGATACTAGAATATATAAGC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TACCGGTCAGCCAAACAACAATCCTGAAGATCAAGGTGTGACA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CGGCAAGTGATTATCAGCTATTTTCTCGCAGTGTGCTGCTTAG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TGCAGGTAATTTATCGTCAAGCATGTGCTTTGTTAGAAATTGCG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TATTTTCCCGCAGGGTGAAACTGTG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8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ATGATGGTTTGTGCTAGTAGATTGGTTGAACATGTTTAAAGCAAAA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TGATGCAATACAAATAATCTATAGAGCAAGCAAAACAGATTA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TTTTTTGTGTTAAGTTGTGCGTGTCCTTAGAAATTGAGGGTCAG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GGAAAGATTGTGATATTTGGTTGGGAAAGAAGATCGTTAGTTATG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GCCAGATGACGAAACTCTTTGGGTTCCACAAGATAGAACTTGA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CAAGATGCCTGGACTGATTCATATGTTAGCTCTCGCAAGATTAA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AACTCTCATCTTCATTACCTCAATGTCCATTTAAACTTCATTGA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TTAACACCATATAAACAACCTATGTCGGATCATTCAAGTTAATG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GGGCAGTCTTGTGATACAGCTGTCAACTCGCTCGACATAACAA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CGTCGTAGGTTCAAGCCTCATATGAACCGCCCAACGCAGCAAGGA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ATCCTGCTGTGTGGCAAATAAACATAATGTAAACAAATAAAC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AGCATAATAATGTTGTTTTAATAACAAGTCTCGAAAGCCTAGC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GCATAGGTCGCTACGCAAAATAGAAAAATAAGGGTTTTTAAAAAG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AGGTTTTTCCTTATATTATTAAGCTAGCTGGCTTCATAAATTCT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AATTACTTTTTACTGTGATATGATAAACCTTCGAGTGTATAAT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CATATAATGAAAAAGAATAAAAAATTAAGTCACAGACATTCAGAA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TGTTTTCTGATATTAGGTTTAATTCTTAAGGGTTTATAGAATATT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GAAACATCGTGTAGGATGGCGTTCAGATCGCAGCTTTCTTACAC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TGGAACAGCTGTTTAATTTCAATATACCATATATTTTTTTA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CAACTTATTTGCTTACCTCTGCAAATATTACACAATAAATTCA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ACAATGCAAGTGGTTTTCTAATCCGATTGTTAAGGGGTAAA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TAGAATATATAAGCATAAATTACTACCGGTCAGCCAAACAACAA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GATCAAGGTGTGACATCATGAAACGGCAAGTGATTATCAGC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CGCAGTGTGCTTGTTAGCACTCGTGCAGGTAATTTATCGTCAAG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CTTTGTTAGAAATTGCAAATACAATTATTTTCCCGCAGGGNGAA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1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CAGACGAGCGATCCGTTCGATATGAACCGCGTGGCAGCGCTGAT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AAATCGATGATGGTTTGTGCTAGTAGATTGGTTGAACATGTTTAA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AGGAACAATGATGCAATACAAATAATCTATAGAGCAAGCAAAAC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TGAACTTTTTTTGTTTTAAGTTGTGCGTGACCTTAGAAATTGAG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TGGATAGGAAAGATTGTGATATTTGGGTGGGAAAGAAGATCGTT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GAGTTGCCAGATGACGAAACTCTTTGGGTTCCACAAGATAGAAC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TAATTTCAAGATGCCTGGACTGATTCATATGTTAGCTCTCG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AGTACAACTCTCATCTTCATTACCTCAATGTCCATTTAAACT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GATCACGTTTAACACCATATAAACAACCTATGTCGGATCATTCAAG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GTATTGGGCAGTCTTATGATACAGCTGTCAACTCGCTCGACAT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TAACCGTCGTAGGTTCAAGCCTCATATGAACCGCCCAACGCAG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ATTGAGTATCCTGCTGTGTGGCAAATAAACATAATGTAAACAA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AATGCAAGCATAATAATGATGTTTTAATAACAAGTCTCGAAAGC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GACCGCATAGGTCGCTACGCAAAATAGAAAAATAAGGGTTAAT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GTTTTTCCTTATATTATTAAGCTAGCTGGCTTCATAAATTCTGTA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TACTTTTTACTGTGATATGATAATCCTTCGAGTGTATAATAGAT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AATGAAAAAGAATAAAAAATTAAGTCACAGACATCCAGAACGT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TTCTGATATTAGGTTTAATTCTTAAGGGTTTATAGAATATT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CATCGTGTAGGATGGCGTTCAGATCGCAGCTTTCTTACACTAA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AACAGCTGTTTAATTTCAATATACCATATATTTTTTTATATT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TTATTTGCTTACCTCTGCAAATATTACACAATAAATTCAATAT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AATGCAAGTGGTTTTCTAATCCGATTGTTAAGGGGTAAACAAGA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GAATATATAAGCATAAATTACTACCGGTCAGCCAAACAACAATCC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TCAAGGTGTGACATCATGAAACGGCAAGTGATTATCAGCTATT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CAGTGTGCTTGTTAGCACTCGTGCAGGTAATTTATCGTCAAGCAT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TGTTAGAAATTGCAAATACAATTATTTTCCCGCAGGGTGAAACT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GATTGTGAGAATAAGCTGCCACCGTCGCTGAAGAGTAGACTGTGC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TGGCAGCGCTGATTAAGGAAATCGATGATGGTTTGTGCTAGT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TTGAACATGTTTAAAGCAAAAGGAACAATGATGCAATACAAATA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GCAAGCAAAACAGATTATGAACTTTTTTTGTGTTAAGTTGT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CTTAGAAATTGAGGGTCAGTGGATAGGAAAGATTGTGATATTT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GAAAGAAGATCGTTAGCTATGGAGTTGCCAGATTACGAAACTCT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CCACAAGATAGAACTTGAATAATTTCAAGATGCCTGGACTGA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TAGCTCTCGCAAGATTAATAGTACAACTCTCATCTTCATTAC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GTCCATTTAAACTTCATTGATCACGTATAACACCATATAAACA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CGGATCATTCAAGTTAATGTGTATTGGGCAGTCTTGTGATAC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CTCGCTCGACATAACAACATAACCGTCGTAGGTTCAAGCC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ACCGCCCAACGCAGCAAGGATTGAGTATCCTGCTGTGTGGCAA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AATGTAAACAAATAAACATAATGCAAGCATAATAATGATGTT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CAAGTCTCGAAAGCCTAGCTAGACCGCATAGGTCGCTACGCA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AATAAGGGTTTTTAAAAAGGATTTGAGGTTTTTCCTTATATT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TAGCTGGCTTCATAAATTCTGTACTCAATTACTTTTTACTGTG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AAACCTTCGAGTGTATAATAGATTCCATATAATGAAAAAGAATA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TAAGTCACAGACATCCAGGACGTAGTGTTTTCTGATATTAGGT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TAAGGGTTTATAGAATATTACAAATGAAACATCGTGTAGGATG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AGAACGCAGCTTTCTTACACTAATGATTGGAACAGCTGTTTAA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TACCATATATTTTTTTATATTTAAAGAACACATTTGCTTACCT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ATATTACACAATAAATTCAATATTGATACAAGGCAAGTGGTTTT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CCGATTGTTAAGGGGTAAACAAGATACTAGAATATATAAGCATAA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ACCGGTCAGCCAAACAACAATCCTGAAGATCAAGGTGTGACATC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CGGCAAGTGATTATCAGCTATTTTCTCGCAGTGTGCTGCTTAGC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CAGGTAATTTATCGTCAAGCATGTGCTTTGTTAGAAATTG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TATTTTCCCGCA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2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GTGTGGCTGCACTGATCAAGGAAATCGATGATGGTTTGTGCTAG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ATTGAACATGTTTAAAGCAAAAGGAACAATGATGCAATACAA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AGAGCAAGCAAAACAGATTATGAACTTTTTTTGTGTTAAGTTG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ACCTTAGAAATTGAGGGTCAGTGGATAGGAAAGATTGTGATAT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GAAAGAAGATCGTTAGCTATGGAGTTGCCAGATGACGAAACTC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TCCACAAGATAGAACTTGAATAATTTCAAGATGCCTGGACT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TTAGCTCTCGCAAGATTAATAGTACAACTCTCATCTTCA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GTCCATTTAAACTTCATTGATCACGTT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CATTCAAGTTAATGTGTATTGGGCAGTCTTGTGAT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AACTCGCTCGACATACCAACATAACCGTCGTAGGTTCAAGCC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ATGTACCGCCCAACGCAGCAAAGATTGAGTATCCTGCTGTGTGG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TAATGTAAACAAATAAACATAATGCAAGCATAATAATGATGT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CAAGTCTCGAAAGCCTAGCTAGACCGCATAGGTCGCTACGCA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AAAATAAGGGTTTTTAAAAAGGATTTGAGGTTTTTCCTTATAT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CTAGCTGGCTTCATAAATTCTGTACTCAATTACTTTTTACTG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AAACCTTCGAGTGTATAATAGATTCCATATAATGAAAAAGA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TAAGTCACAGACATCCAGAACGTAGTGTTTTCTGATATTAGG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TTAAGGGTTTATAGAATATTACAAATGAAACATCGTGTAGGAT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AGCTAGCAGCTTTCTAACACTAATGATTGGAACAGCTGTTTA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ATACCATATATTTTTTTATATTTAAACAACACATTTGCTTACC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AATATTACTCAATAAATTCAATATTGATACAATGCAAGTGGTT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CCGATTGTTAAGGGGTAAACAAGATACTAGAATATATAAGC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TACCGGTCAGCCAAACAACAATCCTGAAGATCAAGGTGTGACA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CGGCAAGTGATTATCAGCTATTTTCTCGCAGTGTGCTGCTTAG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TGCAGGTAATTTATCGTCAAGCATGTGCTTTGTTAGAAATTGC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TATTTTCCCGCAGAGNGAAACTGTAC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4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GTGTGGCAGCGCTGATTAAGGAAATCGATGATGGTTTGTGCTAG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TTGAACATGTTTAAAGCAAAAGGAACAATGATGCAATACAA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AGAGCAAGCAAAACAGATTATGAACTTTTTTTGTGTTAAGTTG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ACCTTAGAAATTGAGGGTCAGTGGATAGGAAAGATTGTGATAT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GAAAGAAGATCGTTAGCTATGGAGTTGCCAGATGACGAAACTC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TCCACAAGATAGAACTTGAATAATTTCAAGATGCCTGGACT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TTAGCTCTCGCAAGATTAATAGTACAACTCTCATCTTCA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GTCCATTTAAACTTCATTGATCACGTT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CATTCAAGTTAATGTGTATTGGGCAGTCTTGTGAT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AACTCGCTCGACATAACAACATAACCGTCGTAGGTTCAAGCC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AACCGCCCAACGCAGCAAGGATTGAGTATCCTGCTGTGTGGC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TAATGTAAACAAATAAACATAATGCAAGCATAATAATGATGT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CAAGTCTCGAAAGCCTAGCTAGACCGCATAGGTCGCTACGCA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AAAATAAGGGTTTTTAAAAAGGATTTGAGGTTTTTCCTTATAT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CTAGCTGGCTTCATAAATTCTGTACTCAATTACTTTTTACTGT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AAACCTTCGAGTGTATAATAGATTCCATATAATGAAAAAGA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TTAAGTCACAGACATCCAGAACGTAGTGTTTTCTGATATTAGGT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TTAAGGGTTTATAGAATATTACAAATGAAACATCGTGTAGGATG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AGATCGCAGCTTTCTTACACTAATGATTGGAACAGCTGTTTA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TATACCATATATTTTTTTTTATATTTAAACAACTTATTTGCTT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GCAAATATTACACAATAAATTCAATATTGATACAATGCAAGTG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ATCCGATTGTTAAGGGGTAAACAAGATACTAGAATATATAAGC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CTACCGGTCAGCCAAACAACAATCCTGAAGATCAAGGTGTGAC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ATACGGCAAGTGATTATCAGCTATTTTCTCACAGTGTGCTTGTT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CGTTCAGGTAATGGATCATGAAGTAAGTCTTTATTAGAAATTA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AATTATTTTCATGCAGGGTGAG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7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TGGCAGCGCTGATTAAGGAAATCGATGATGGTTTGTGCTAGTAA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GAACATGTTTAAAGCAAAAGGAACAATGATGCAATACAAATAA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GCAAGCAAAACAAATTATGGACTTTTTGTGTGTTAAGTTGCGC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TTGGGAAATGAGGGTCAGTGGATAAGTAAGATTATGATATTTGG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AAAGAAGATCGTTAGCTATGGAGTTGCCAGATGACAAAACTCTT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CACAAGATAGAACTTGAATAATTTCAAGATGCCTGGACTGAT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TAGCTCTCGCAAGATTAATAGTACAACTCTCATCTTCATTACCT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CATTTAAACTTCATTGATCACGTTTAACACCATATAAACAACC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GGATCATTCAAGTTAATGTGTATTGGGCAGTCTTGTGATACAGC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TCGCTCGACATAACAACATAACCGTCGTAGGTTCAAGCCTCAT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CGCCCAACGCAGCAAGGATTGAGTATCCTGCTGTGTGGCAAATA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TGTAAACAAATAAACATAATGCAAGCATAATAATGATGTTTT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GTCTCGAAAGCCTAGCTAGACCGCATAGGTCGCTACGCAAAAC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ATAAGGGTTTTTAAAAAGGATTTGAGGTTTTTCCTTATATTATT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CTAGCTGGCTTCATAAATTCTGTACTCAATTACTTTTTACTGTGATA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CCTTCGAGTGTATAATAGATTCCATATAATGAAAAAGAATAAA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GTCACAGACATTCAGAACGTAGTGTTTTCTGATATTAGGTTTA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AAGGGTTTATAGAATATTACAAATGAAACATCGTGTAGGATGGC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ATCGCAGCTTTCTTACACTAATGATTGGAACAGCTGTTTAATTT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CCATATATTTTTTTATATTTAAACAACTTATTTGCTTACCTCTG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TTACACAATAAATTCAATATTGATACAATGCAAGTGGTTTTC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GATTGTTAAGGGGTAAACAAGATACTAGAATATATAAGCATAAAT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CGGTCAGCCAAACAACAATCCTGAAGATCAAGGTGTGACATCAT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GGCAAGTGATTATCAGCTATTTTCTTGCAGTGTGCTTGTTAGCAC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AGGTAATTTATCGTCAAGCATGTGCTTTGTTAGAAATTGCAAAT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0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GTGTGGCAGCGCTGATCAAGGAAATCGATGATGGTTTGTGCTAG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GGTTTAAAAACATGTTTAAAGCAAAAGGAACAATGATGCAATA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CTATAGAGCAAGCAAAACAGATTATGGACTTTTTGTGTGTTA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GCGTGGCTTTGGGAAATGAGGGTCAGTGGATAAGAAGAATTATG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ATTCTTCAAAGAAGATCGTTTACTATGGAGCTGCCACATGACG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GTTGGGTTCCACACCTGAAACATTTCATGATGCCTGAACTGAT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TTGCTCTCGCATAATTAATAGTACAACTCTCATCTTTATTACC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CCATTTATCGGTCTAACTTCATCGATCGCGTTTAACACCAT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CTATGTCGGATGATGCAAGTTAATGTGTATTGGGCAGTCTTGT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GCTCGTGGTCAACTCGCTCAACTAAACAACATGCCCGTCGTGGG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CCTCATATGGACCGCTCTACTTAGCAAGGAGTGAGTATTTAGCT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TGATTAACAATAGGTATCGAACGCCTACATAGACCGGTTAAAAA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TTTTAAAGGGTTTGAGGTTTTTCCTTATATTATTAAACTAGCTG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TACATTCTGTACTCAACTAAATTTTTCTGTGATATGATAAACC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GTATAATAGATTCCATATAATGAAAAAGAATAAAAATTTAAGCC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ATCCAGGAAACAGTGTTTTCTGATGTTAGTTTTAATTCGTAAGG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ATATTACAAATAAAACATCGTGTCGGATGGCGTTCAGATAG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TCTCACACGAATGATTAGAACAGCTGTTAAACTTCAATATACC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TTTTATATTTAAACAACACATTTGCTTACCTCTGTAAATATTA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AATTGCAATATTGATACAAGGCAAGTGGTTTTCCAATCCGATTG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GGTAAACAAGATACTAGAATATATAAGCATAAATTACTACCGAT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AACAACAATCCTGAAGATCAAGGTGTGACATCATGAAACGGCAA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TCAGCTATTTTCTCGCAGTGTGCTGCTTAGCACTCGTGCAGG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TCGTCAAGCATGTGCTTTGTTAGAAATTGCAAATACAATTATTT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CAGAGTGA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8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CAGCGCTGATCAAGGAAATCGATGATGGTTTGTGCTAGTAGA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AAAACATGTTTAAAGCAAAAGGAACAATGATGCAATACAAATA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GCAAGCAAAACAGATTATGGACTTTTTGTGTGTTAAGCTGC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CTTTGGGAAATGAGGGTCAGTGGATAAGAAGAATTATGATATTTG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TCAAAGAAGATCGTTTACTATGGAGCTGCCACATGACGAATC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GTTCCACACCTGAAACATTTCATGATGCCTGAACTGATTCATA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TCTCGCATAATTAATAGTACAACTCTCATCTTTATTACCTAAATG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TTATCGGTCTAACTTCATCGATCGCGTT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GATGCAAGTTAATGTGTATTGGGCAGTCTTGTGGT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TGGTCAACTCGCTCAACTAAACAACATGCCCGTCGTGGGTTCAAG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TATGGACCGCTCTACTTAGCAAGGAGTGAGTATTTAGCTGTGTG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ACAATAGGTATCGAACGCCTACATAGACCGGTTAAAAAAAG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AGGGTTTGAGGTTTTTCCTTATATTATTAAACTAGCTGGCT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TCTGTACTCAACTAAATTTTTCTGTGATATGATAAACCTTCAA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TAGATTCCATATAATGAAAAAGAATAAAAATTTAAGCCACAGA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GGAAACAGTGTTTTCTGATGTTAGTTTTAATTCGTAAGGGTTTA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TTACAAATAAAACATCGTGTAGGATGGCGTTCAGATAGCAGC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CACGAATGATTAGAACAGCTGTTAAACTTCAATATACCATGTAT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TATTTAAACAACACATTTGCTTACCTCTGTAAATATTACTCG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TGCAATATTGATACAAGGCAAGTGGTTTTCCAATCCGATTGTCAA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CAAGATACTAGAATATATAAGCATAAATTACTACCGGTCAGC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AATCCTGAAGATCAAGGTGTGACATCATGAAACGGCAAGTGAT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CTATTTTCTCGCAGTGTGCTGCTTAGCACTCGTGCAGGTAATTT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GCATGTGCTTTGTTAGAAATTGCGAATACA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6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GGCAGCGCTGATTAAGGAAATCGATGATGGTTTGTGCTAGTAGA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GAACATGTTTAAAGCAAAAGGAACAATGATGCAATACAAATAAT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GAGCAAGCAAAACAGATCATGGACTTTTTGTGTGTTAAGCTGCGC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TTGGGAAATGAGGGTCAGTGGATAAAAAGAATTATGATATTTGG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CAAAGAAGATCGTTTACTATGGAGCTGCCACAAGACGAATCTCG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CCACACCAGAAACATTTCATGATGCCTGGACTGATTCATATAT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TCGCATAATTAATAGTACAACTCTCATCTTTATTACCTAAATGTC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TCGGTCTAACTTAATCGATCGCGTTTAACACCATATAAACAAC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CGGATGATGCAAGTTAATGTGTATTGGGCAGTCTTGTGGTACAG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TCAACTCGCTCAACTAAACAACATACCCGTCGTGGGTTCAAGC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TGGACCGCTCTACTTAGCAAAGAGTGAGTATTTAGCTGTGTGA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CAATAGGTATCGAACGCCTACATAGACCGGTTAAAAAAAGGT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GGGTTTGAGGTTTTTCCTTATATTATTAAACTAGCTGGCTTCAT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TGTACTCAACTAAATTTTTCTGTGATATGATAAACCTTCAAAT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AGATTCCATATAATTAAAAAGAATAAAAAATTAAGCCACAGAC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GAAACAGTGTTTTCTGATGTTAGTTTTAATTCATAAGGGTTTA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TACAAATAAAACATCGTGTAGGATGGCGTTCAGATAGCAGCT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CACGAATGATTAGAACAGCTGTTAAACTTCAATATACCATGTATG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TATTTAAACAACACATTTGCTTACCTCTGTAAATATTACTCG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AATATTGATACAAGGCAAGTGGTTTTCCAATCCGATTGTCAATG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CAAGATACTAGAATATATAAGCATAAATTACTACCGATCAGCCA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TCCTGAAGATCAAGGTGTGACATCATGAAACGGCAAGTGATT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TATTTTCTCGCAGTGTGCTGCTTAGCACTCGTGCAGGTAATTTA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AGCATGTGCTTTGTTAGAAATTGCAAATACAATTATTTCCCGCA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NGAAACTGTG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50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CTGAAGGCTGGCAAGATGCAGACGAGCGATCCGTTCGATATG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TGGCAGCGCTGATTAAGGAAATCGATGATGGTTTGTGCTAGTAG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TGAACATGTTTAAAGCAAAAGGAACAATGATGCAATACAAATAA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GAGCAAGCAAAACAGATCATGGACTTTTTGTGTGTTAAGCTGCG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CTTTGGGAAATGAGGGTCAGTGGATAAAAAGAATTATGATATTTG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TCAAAGAAGATCGTTTACTATGGAGCTGCCACAAGACGAATCTC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TCCACACCAGAAACATTTCATGATGCCTGGACTGATTCATA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CTCGCATAATTAATAGTACAACTCTCATCTTTATTACCTAAATG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TATCGGTCTAACTTAATCGATCGCGTTTAACACCATATAAACAA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CGGATGATGCAAGTTAATGTGTATTGGGCAGTCTTGTGGTACAG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GTCAACTCGCTCAACTAAACAACATGCCCGTCGTGGGTTCAAGC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ATGGACCGCTCTACTTAGCTAGGAGTGAGTATTTAGCTGTGTG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ACAATAGGTATCGAACGCCTACATAGACCGGTTAAAAAAAG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AGGGTTTGAGGTTTTTCCTTATATTATTAAACTAGCTGGCT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TCTGTACTCAACTAAATTTTTCTGTGATATGATAAACCTTCAA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TAGATTCCATATAATTAAAAAGAATAAAAAATTAAGCCACAGA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GGAAACAGTGTTTTCTGATGTTAGTTTTAATTCATAAGGGTTTA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TTACAAATAAAACATCGTGTAGGATGGCGTTCAGATAGCAGC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CACGAATGATTAGAACAGCTGTTAAACTTCAATATACCATGTAT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TATTTAAACAACACATTTGCTTACCTCTGTAAATATTACTCG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CAATATTGATACAAGGCAAGTGGTTTTCCAATCCGATTGTCAA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CAAGATACTAGAATATATAAGCATAAATTACTACCGATCAGC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AATCCTGAAGATCAAGGTGTGACATCATGAAACGGCAAGTGAT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CTATTTTCTCGCAGTGTGCTGCTTAGCACTCGTGCAGGTAATTT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GCATGTGCTTTGTTAGAAATTGCAAATACAATTATTTTCCCG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GAAACTGTGCAAGATTGTGAGAATAAGCTGCCACCGTCGCTGAAG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AGACTGTGCGAGAT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55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CAGCGCTGATCAAGGAAATCGATGATGGTTTGTGCTAGTAGA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AACATGTTTAAAGCAAAAGGAACAATGATGCAATACAAATAATC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AGCAAGCAAAACAGATCATGGACTTTTTGTGTGTTAAGCTGCGCG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TGGGAAATGAGGGTCAGTGGATAAAAAGAATTATGATATTTGGA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AAAGAAGATCGTTTACTATGGAGCTGCCACAAGACGAATCTCG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CACACCAGAAACATTTCATGATGCCTGGACTGATTCATATATT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CGCATAATTAATAGTACAACTCTCATCTTTATTACCTAAATGTC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TCGGTCTAACTTAATCGATCGCGTTTAACACCATATAAACAACC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GGATGATGCAAGTTAATGTGTATTGGGCAGTCTTGTGGTACAGC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TCAACTCGCTCAACTAAACAACATGCCCGTCGTGGGTTCAAGCC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TGGACCGCTCTACTTAGCAAGGAGTGAGTATTTAGCTGTGTGA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CAATAGGTATCGAACGCCTACATAGACCGGTTAAAAAAAGGTT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AGGGTTTGAGGTTTTTCCTTATATTATTAAACTAGCTGGCTTCAT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GTACTCAACTAAATTTTTCTGTGATATGATAAACCTTCAAATG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GATTCCATATAATTAAAAAGAATAAAAAATTAAGCCACAGACA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GAAACAGTGTTTTCTGATGTTAGTTTTAATTCATAAGGGTTTATA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TACAAATAAAACATCGTGTAGGATGGCGTTCAGATAGCAGCTTT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CGAATGATTAGAACAGCTGTTAAACTTCAATATACCATGTAT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TTTAAACAACACATTTGCTTACCTCTGTAAATATTACTCGATA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ATATTGATACAAGGCAAGTGGTTTTCCAATCCGATTGTCAATGG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GATACTAGAATATATAAGCATAAATTACTACCGATCAGCCAAC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CCTGAAGATCAAGGTGTGACATCATGAAACGGCAAGTGATTA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TTTTCTCGCAGTGTGCTGCTTAGCACTCGTGCAGGTAATTTA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GCATGTGCTTTGTTAGAAATTGCAAATACAATTATTTTCCCGCA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NGAAACTGTG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TGGCAGCGCTGATCAAGGAAATCGATGATGGTTTGTGCTAGT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TTGAACATGTTTAAAGCAAAAGGAACAATGATGCAATACAAATA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GCAAGCAAAACAGATCATGGACTTTTTGTGTGTTAAGCTGC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CTTTGGGAAATGAGGGTCAGTGGATAAAAAGAATTATGATATTTG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TCAAAGAAGATCGTTTACTATGGAGCTGCCACAAGACGAATC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GTTCCACACCAGAAACATTTCATGATGCCTGGACTGATTCATA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TCTCGCATAATTAATAGTACAACTCTCATCTTTATTACCTAAATG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TTATCGGTCTAACTTAATCGATCGCGTT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GATGCAAGTTAATGTGTATTGGGCAGTCTTGTGGT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TGGTCAACTCGCTCAACTAAACAACATGCCCGTCGTGGGTTCAAG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ATATGGACCGCTCTACTTAGCAAAGAGTGAGTATTTTGCTGTG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AACAATAGGTATCGAACGCCTACATAGACCGGTTAAAAAAGG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AAAGGGTTTGAGGTTTTTCCTTATATTATTAAACTAGCTGGCATC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TCTGTACTCAACTAAATTTTTCTGTGATATGATAAACCTTCAA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ATAGATTCCATATAATTAAAAAGAATAAAAATTTAAGCCACAGA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GGAAACAGTGTTTTCTGATGTTAGTTTTAATTCGTAAGGGTTTA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TTACAAATAAAACATCGTGTAGGATGGCGTTCAGATAGCAGC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CACGAATGATTAGAACAGCTGTTAAACTTCAATATACCATGTATG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TATTTAAACAACACATTTGCTTACCTCTGTAAATATTACTCGA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CAATATTGATACAAGACAAGTGGTTTTCCAATCCGATTGTCAAT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ACAAGATACTAGAATATATAAGCATAAATTACTACCGATCAGCC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AATCCTGAAGATCAAGGTGTGACATCATGAAACGGCAAGTGAT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GCTATTTTCTCGCAGTGTGCTTGTTAGCACTCGTGCAGGTAATTT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CAAGCATGTGCTTTGTTAGAAATTGCCAATACAATTATTTTCCCG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TGAAACTGTG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8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GTGGCAGCGCTGATTAAGGAAATCGATGATGGTTTGTGCTAGT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TTGAACATGTTTAAAGCAAAAGGAACAATGATGCAATACAAATAA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GAGCAAGCAAAACAGATCATGGACTTTTTGTGTGTTAAGCTGCG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CTTTGGGAAATGAGGGTCAGTGGATAAAAAGAATTATGATATTTG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TCTTCAAAGAAGATCGTTTACTATGGAGCTGCCACAAGACGAATC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GTTCCACACCAGAAACATTTCATGATGCCTGGACTGATTCATA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TCTCGCATAATTAATAGTACAACTCTCATCTTTATTACCTAAATG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TTATCGGTCTAACTTAATCGATCGCGTTTAACACCATATAAAC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GTCGGATGATGCAAGTTAATGTGTATTGGGCAGTCTTGTGGTAC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TGGTCAACTCTCTCAACTAAACAACATGCCCGTCGTGGGTTCAAG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ATATGGACCGCTCTACTTAGCAAGGAGTGAGTATTTAGCTGTG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AACAATAGGTATCGAACGCCTACATAGACCGGTTAAAAAAAGG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AAGGGTTTGAGGTTTTTCCTTATATTATTAAACTAGCTGGCT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TCTGTACTCAACTAAATTTTTCTGTGATATGATAAACCTTCAA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ATAGATTCCATATAATTAAAAAGAATAAAAAATTAAGCCACAG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CAGAACGTAGTGTTTTCTGATATTAGGTTTAATTCTTAAGGGTT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TATTACAAATGAAACATCGTGTAGGATAGCGTTCAGCTAGCAGC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ACACTAATGATTGAAACAGCTGTTTAATTTCAATATACCATATA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TATATTTAAAGAACACATTTGCTTACCTCTGCAAATATTACACA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TCAATATTGATACAAGGCAAGTGGTTTTCTAATCCGATTGTTAA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AAACAAGATACTAGAATATATAAGCATAAATTACTACCGGTCAGC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CAATCCTGAAGATCAAGGTGTGACATCATGAAACGGCAAGTGA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GCTATTTTCTCGCAGTGTGCTGCTTAGCACTCGTGCAGGTAATT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TCAAGCATGTGCTTTGTTAGAAATTGCAAATACAATTATTTTCCCG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GTGAAACTGTG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14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GTGTGGCAGCGCTGATCAAGGAAATCGATGATGGTTTGTGCTAG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TTGAACATGTTTAAAGCAAAAGGAACAATGATGCAATACAA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AGAGCAAGCAAAACAGATTATGGACTTTTTGTGTGTTAAGCTGC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GCTTTGGGAAATGAGGGTCAGTGGATAAGAAGAATTATGATAT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TTCAAAGAAGATCGTTTACTATGGAGCTGCCACATGACGAATC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GTTCCACACCTGAAACATTTCATGATGCCTGGACTGATTCAT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CTCTCGCATAATTAATAGTACAACTCTCATCTTTATTACCTAA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TTTATCGATCGAACTTCATCGATCGCGTTTAACACCATATAAAC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GTCGGATGATGCAAGTTAATGTGTATTGGGCAGTCTTGTGGTA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GTGGTCAACTCGCTCAACTAAACAACATGCCCGTCGTGGGTTCA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ATATGGACCGCTCTACTTAGCAAGGAGTGAGTATTTAGCTGTG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AACAATAGGTATCGAACGCCTGCATAGACCGGTTAAAAAAAGG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AAGGGTTTGAGGTTTTTCCTTATATTATTAAACTAGCTGGCT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TCTGTACTCAACTAAATTTTTCTGTGATATGATAAACCTTCAA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ATAGATTCCATATAATGAAAAAGAATAAAAATTTAAAATTTAA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TAAATATTACAAATAAAACATCGTGTAGGATGGCGTTCAGATGG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TTCTCACACGAATGATTAGAACAGCTGTTAAACTTCAATATACC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TTTTATATTTAAACAACACATTTGCTTACCTCTGTAAATATTA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AATTGCAATATTGATACAAGGCAAGTGGCTTTCCAATCCGATTG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GGTAAACAAGATACTAGAATATATAAGCATAAATTACTACCGAT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AACAACAATCCTGAAGATCAAGGTGTGACATCATGATACGGCAAG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TCAGCTATTTTCTCACAGTGTGCTTGTTAGCACTCGTTCAGG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ATCAGGAAGTAAGTCCTTATTAGAAATTACAAATTACAATTATTT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AGGGTGAGACTGTGCA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7M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CTGAAGGCTGGCAAGATGCAGACGAGCGATCCGTTCGATATGAA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TGGCAGCGCTGATCAAGGAAATCGATGATGGTTTGTGCTAATAGT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GGTTGAACATATAGCAAAAGCAAAATAAGCAAAAGGAACAATGA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ACAAATAATCTATAGAGCAAGCAAAACAGATTATGAACTTTTTG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AAGTTGTGCGTGACCTTAGAAAATGAGGGTCAGTGGATACGA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TGATATTTGGGTTCTTGAAAGAAGATCGTTAGCTATGGAGTTGCC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CGTAACTTGTTGGATTCCACAAAATAGAACTTGAAACATGT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CTGGACTGATTCATATGTTTATACATGTAAGATTAATAGTACAAC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TCTTCATTACCTTTAAGTCCTTTTAAAATTCATCAATCCCGTTTA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TATAAACAACCTAGAAAAAAAAAAATAGAAAAATAAGGGTTTT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GATTTGAGGTTTTTCCTTATATTATTAAGCTAGCTGGCTTC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TCTGTACTCAATTACTTTTTACTGTGATATGATAAACCTTCGAATG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GATTCCATATAATGAAAAAGAATAAAAAATTAAGTCACAGACATC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CGTAGTGTTTTCTGATATTAGGTTTAATTCTTAAGGGTTTATAG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ACAAATGAAACATCGTGTAGGATGGCGTTCAGCTAGCAGCTTTC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CTAATGATTGGAACAGCTGTTTAATTTCAATATACCATATATTT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TTTAAACAACACATTTGCTTACCTCTGCAAATATTACACAAT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ATATTGATACAATGCAAGTGGTTTTCCAATCCGATTGTTAATGGT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AGATACTAGAATATATAAGCATAAATTACTACCGATCAGCCAAA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TCCTGAAGATCAAGGTGTGACATCATGAAACGGCAAGTGATTAT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ATTTTCTCGCAGTGTGCTGCTTAGCACTCGTGCAGGTAATTTATC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GCATGTGCTTTGTTAGAAATTGCAAATACAATTATTTTCATGCAG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AGACTGTGCAAGATTGTGAGAATAAGCTGCCACCGTCGCTGAAGAG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TGTGCGAGAT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C50S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GCTGATCAAGGAAATCGATGATGGTTTGTGCTAATAGTAGATTGGT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ATAGCAAAAGCAAAATAAGCAAAAGGAACAATGATGCAATAC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CTATAGAGCAAGCAAAACAGATTATGAACTTTTTGTGTGTTAAG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GTGACCTTAGAAAATGAGGGTCAGTGGATACGAAAGATTGTGA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GGTTCTTGAAAGAAGATCGTTAGCTATGGAGTTGCCAGATGACGTA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TTGGATTCCACAAAATAGAACTTGAAACATGTCAAGATGCCTGGA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TTCATATGTTTATACATGTAAGATTAATAGTACAACTATCATCTTC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CTTTAAGTCCTTTTAAAATTCATCAATCCCGTTTAACACCATAT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AACCTAGAAAAAAAAAAATAGAAAAATAAGGGTTTTTAAAAAGGAT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GTTTTTCCTTATATTATTAAGCTAGCTGGCTTCATAAATTCTGTAC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TTACTTTTTACTGTGATATGATAAACCTTCGAATGTATAATAGATTC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TAATGAAAAAGAATAAAAAATTAAGTCACAGACATCCAGAACGT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TTCTGATATTAGGTTTAATTCTTAAGGGTTTATAGAATATTACA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CATCGTGTAGGATGGCGTTCAGCTAGCAGCTTTCTTACACTAAT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AACAGCTGTTTAATTTCAATATACCATATATTTTTTTTATAT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ACACATTTGCTTACCTCTGCAAATATTACACAATAAATTCAATAT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ACAATGCAAGTGGTTTTCCAATCCGATTGTTAATGGTTAAACAAG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GAATATATAAGCATAAATTACTACCGATCAGCCAAACAACAATC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GATCAAGGTGTGACATCATGAAACGGCAAGTGATTATCAGCTATTTT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GCAGTGTGCTGCTTAGCACTCGTGCAGGTAATTTATCGTCAAGCA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TTTGTTAGAAATTGCAAATACAATTATTTTCATGCAGGGTGAGACT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AAGA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&gt;T4L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GCTACTGAAGGCTGGCAAGATGCAGACGAGCGATCCGTTCGATAT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GTGTGGCTGCGCTGATCAAGGAAATCGATGATGGTTTGTGCTAGTA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ATTGAACATGTTTAAAGCAAAAGGAACAATGATGCAATACAAATA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ATAGAGCAAGCAAAACAGATTATGGACTTTTTGTGTGTAAAGTTG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GACTTTGGGAAATGAGGGTCAGTGGATGAGAAAGATTGTGAAATTTG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TTCTTGAAAGAAGATCGTTAGCTATGGAGTATCCAGATGACGAAAT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GGGTGCTACAAGATAGAACTCGAATCATTTCAAGATGCCTGGACT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TATGTTTGCTCTTGCAAGATTAATGATGATGATGATGATAAGTCC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TCTTACCTCAACACAGGTTTGAGAAGGACGAAAGTATCTATAAGTT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TACTCTAATAGTTGTTATGAAATAAAAACGAGCAAGTGGTGGCT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AACTCTCAGAGGAACCGTCCGAGTCATACACACACCCAAGATGACC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AGTTTCATCAAGAAAAAACGGGTCATACTCCATCGAATACAATA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CCTAGCATCCTTTACGTAGTCCGCCAAGAACCAATTCATGGATC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CGCACCACTTATCAGGACACAACTGCGACATGCATATGGCCAGTTC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GTGCCAACCGCTGACTCCAGGGTCTCTGGCACCAACGGCTGGCTCC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GCACTACCTTCCTAAGCAGGAGAATTTAATGTATCCCTTACGTAGCTC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CAAGAACCAACTAGTGGATCCGGCGCACTACTTATCGGAACACAACT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ACATGCATATGGCCAGTTCCACTAGTGCCAATGGTTGGCTCTAGGG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CCTTCCGAAGCAGGTGAACCTAATGTATCTGGAATTGGCCACTTAC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TCAATGAGTGAATCCTGTTGTATTAATAGTACACTCTCATCTTC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CNTTAATGTCCATTTAAACTTCATCGATCGCGTTTAACACCATAGA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lastRenderedPageBreak/>
        <w:t>CAACCGATGACAGATTATTCAAGTTAATGTGTATTGGGAGGTCTTGTGG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GCTGTCAACTCGCTCGACTTAACAACATGCCCGTCGTGGGTTCAA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ATATGGACCGCTCTATGTAGCAAGGAGTGAGTATCCTGTTGTGTGG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AAATATAATGATGCTGTGTTAATAATAAGTCTCGAAAGCCTAG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CTGCATAAGTCGCAACGCCAAATAGAAAAATAAGGTTTTTTTAAAGG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CGAGATGTTTCTTTATATTTAAGCAAGCTGGCTTAATAAATTTTG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ATCAACTACTATTTACTGTGATAAGATAAACCTTCGAGTGTATAAT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TTCGATATAATGAAAACAGAATAAAAATTTAAGTCACAGACATCCAGA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GCAGTGTTTTCTGATGTTTGTTTTAATTCGTAAGGGTTTATAGAATA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AAATAAAACATCATGTAGGATGGCGTTCAGACAGCAGTTTTCTAACAC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ATGATTAGAACAGCTGTTTAAGTTCAATATACTATATATGTTTTTA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TTAAATAACACGTTTGCTCACCTCTGCAAATATTACACGATAAATGCTA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ATACAAGGCAAGTGGTTTTCCAATCCGATTGTCAATGGGTAAACAAGA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ACTAGAATATATAAGTATAAATTACTACTGATCAGTTAAACAATAATTC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AGAGCAAGGTGTGACATCATGATACGGCAAGTGATTATCAGCTATTTT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CTCACAGTGTGCTTGTTAGCACTCGTTCAGGTAATGGATCATGAAGTAA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CTTTATTAGAAATTACAAATTACAATTATTTTCATGCAGAGTGAGACTG</w:t>
      </w:r>
    </w:p>
    <w:p w:rsidR="00E81AA2" w:rsidRP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TGCAAGATTGTGAGAATAAGCTGCCACCGTCGCTGAAGAGTAGACTGTGC</w:t>
      </w:r>
    </w:p>
    <w:p w:rsidR="00661C9A" w:rsidRDefault="004873D1" w:rsidP="00661C9A">
      <w:pPr>
        <w:pStyle w:val="PlainText"/>
        <w:rPr>
          <w:rFonts w:ascii="Courier New" w:hAnsi="Courier New" w:cs="Courier New"/>
        </w:rPr>
      </w:pPr>
      <w:r w:rsidRPr="00661C9A">
        <w:rPr>
          <w:rFonts w:ascii="Courier New" w:hAnsi="Courier New" w:cs="Courier New"/>
        </w:rPr>
        <w:t>GAGATCCATCT</w:t>
      </w:r>
    </w:p>
    <w:sectPr w:rsidR="00661C9A" w:rsidSect="00661C9A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B0B"/>
    <w:rsid w:val="001648EA"/>
    <w:rsid w:val="001C3602"/>
    <w:rsid w:val="001E7849"/>
    <w:rsid w:val="00467173"/>
    <w:rsid w:val="004873D1"/>
    <w:rsid w:val="00596B0B"/>
    <w:rsid w:val="00661C9A"/>
    <w:rsid w:val="00934782"/>
    <w:rsid w:val="00B9738F"/>
    <w:rsid w:val="00E8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2977"/>
  <w15:chartTrackingRefBased/>
  <w15:docId w15:val="{53DD0456-B99A-432D-A115-E267940F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61C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C9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873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5796</Words>
  <Characters>33043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Isaacs</dc:creator>
  <cp:keywords/>
  <dc:description/>
  <cp:lastModifiedBy>Alison Isaacs</cp:lastModifiedBy>
  <cp:revision>7</cp:revision>
  <dcterms:created xsi:type="dcterms:W3CDTF">2016-12-07T10:34:00Z</dcterms:created>
  <dcterms:modified xsi:type="dcterms:W3CDTF">2017-08-21T09:26:00Z</dcterms:modified>
</cp:coreProperties>
</file>